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Arial" w:hAnsi="Arial" w:cs="Arial"/>
          <w:sz w:val="20"/>
          <w:szCs w:val="20"/>
        </w:rPr>
      </w:pPr>
      <w:r>
        <w:rPr>
          <w:rStyle w:val="StrongEmphasis"/>
          <w:rFonts w:cs="Arial" w:ascii="Arial" w:hAnsi="Arial"/>
          <w:sz w:val="20"/>
          <w:szCs w:val="20"/>
        </w:rPr>
        <w:t>PRISMA-P 2015 Checklist</w:t>
        <w:tab/>
      </w:r>
    </w:p>
    <w:p>
      <w:pPr>
        <w:pStyle w:val="Heading1"/>
        <w:rPr>
          <w:rStyle w:val="Articlecitationvolume"/>
          <w:rFonts w:ascii="Arial" w:hAnsi="Arial" w:cs="Arial"/>
          <w:b/>
          <w:b/>
          <w:sz w:val="20"/>
          <w:szCs w:val="20"/>
        </w:rPr>
      </w:pPr>
      <w:r>
        <w:rPr>
          <w:rStyle w:val="StrongEmphasis"/>
          <w:rFonts w:cs="Arial" w:ascii="Arial" w:hAnsi="Arial"/>
          <w:b/>
          <w:sz w:val="20"/>
          <w:szCs w:val="20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Arial" w:ascii="Arial" w:hAnsi="Arial"/>
          <w:b w:val="false"/>
          <w:sz w:val="20"/>
          <w:szCs w:val="20"/>
        </w:rPr>
        <w:t xml:space="preserve">: </w:t>
      </w:r>
      <w:r>
        <w:rPr>
          <w:rFonts w:cs="Arial" w:ascii="Arial" w:hAnsi="Arial"/>
          <w:b w:val="false"/>
          <w:sz w:val="20"/>
          <w:szCs w:val="20"/>
          <w:lang w:val="en"/>
        </w:rPr>
        <w:t xml:space="preserve">Preferred reporting items for systematic review and meta-analysis protocols (PRISMA-P) 2015 statement. </w:t>
      </w:r>
      <w:r>
        <w:rPr>
          <w:rFonts w:cs="Arial" w:ascii="Arial" w:hAnsi="Arial"/>
          <w:b w:val="false"/>
          <w:i/>
          <w:sz w:val="20"/>
          <w:szCs w:val="20"/>
          <w:lang w:val="en"/>
        </w:rPr>
        <w:t>Systematic Reviews</w:t>
      </w:r>
      <w:r>
        <w:rPr>
          <w:rFonts w:cs="Arial" w:ascii="Arial" w:hAnsi="Arial"/>
          <w:sz w:val="20"/>
          <w:szCs w:val="20"/>
          <w:lang w:val="en"/>
        </w:rPr>
        <w:t xml:space="preserve"> </w:t>
      </w:r>
      <w:r>
        <w:rPr>
          <w:rStyle w:val="Articlecitationyear"/>
          <w:rFonts w:cs="Arial" w:ascii="Arial" w:hAnsi="Arial"/>
          <w:b/>
          <w:sz w:val="20"/>
          <w:szCs w:val="20"/>
        </w:rPr>
        <w:t xml:space="preserve">2015 </w:t>
      </w:r>
      <w:r>
        <w:rPr>
          <w:rStyle w:val="StrongEmphasis"/>
          <w:rFonts w:cs="Arial" w:ascii="Arial" w:hAnsi="Arial"/>
          <w:b w:val="false"/>
          <w:sz w:val="20"/>
          <w:szCs w:val="20"/>
        </w:rPr>
        <w:t>4</w:t>
      </w:r>
      <w:r>
        <w:rPr>
          <w:rStyle w:val="Articlecitationvolume"/>
          <w:rFonts w:cs="Arial" w:ascii="Arial" w:hAnsi="Arial"/>
          <w:b/>
          <w:sz w:val="20"/>
          <w:szCs w:val="20"/>
        </w:rPr>
        <w:t>:1</w:t>
      </w:r>
    </w:p>
    <w:p>
      <w:pPr>
        <w:pStyle w:val="Heading1"/>
        <w:rPr/>
      </w:pPr>
      <w:r>
        <w:rPr>
          <w:rStyle w:val="Articlecitationvolume"/>
          <w:rFonts w:cs="Arial" w:ascii="Arial" w:hAnsi="Arial"/>
          <w:b w:val="false"/>
          <w:sz w:val="20"/>
          <w:szCs w:val="20"/>
        </w:rPr>
        <w:t xml:space="preserve">An Editorial from the Editors-in-Chief of </w:t>
      </w:r>
      <w:r>
        <w:rPr>
          <w:rStyle w:val="Articlecitationvolume"/>
          <w:rFonts w:cs="Arial" w:ascii="Arial" w:hAnsi="Arial"/>
          <w:b w:val="false"/>
          <w:i/>
          <w:sz w:val="20"/>
          <w:szCs w:val="20"/>
        </w:rPr>
        <w:t>Systematic Reviews</w:t>
      </w:r>
      <w:r>
        <w:rPr>
          <w:rStyle w:val="Articlecitationvolume"/>
          <w:rFonts w:cs="Arial" w:ascii="Arial" w:hAnsi="Arial"/>
          <w:b w:val="false"/>
          <w:sz w:val="20"/>
          <w:szCs w:val="20"/>
        </w:rPr>
        <w:t xml:space="preserve"> details why this checklist was adapted - </w:t>
      </w:r>
      <w:r>
        <w:rPr>
          <w:rStyle w:val="StrongEmphasis"/>
          <w:rFonts w:cs="Arial" w:ascii="Arial" w:hAnsi="Arial"/>
          <w:b w:val="false"/>
          <w:sz w:val="20"/>
          <w:szCs w:val="20"/>
        </w:rPr>
        <w:t xml:space="preserve">Moher D, Stewart L &amp; Shekelle P: </w:t>
      </w:r>
      <w:r>
        <w:rPr>
          <w:rFonts w:cs="Arial" w:ascii="Arial" w:hAnsi="Arial"/>
          <w:b w:val="false"/>
          <w:sz w:val="20"/>
          <w:szCs w:val="20"/>
          <w:lang w:val="en"/>
        </w:rPr>
        <w:t xml:space="preserve">Implementing PRISMA-P: recommendations for prospective authors. </w:t>
      </w:r>
      <w:r>
        <w:rPr>
          <w:rFonts w:cs="Arial" w:ascii="Arial" w:hAnsi="Arial"/>
          <w:b w:val="false"/>
          <w:i/>
          <w:sz w:val="20"/>
          <w:szCs w:val="20"/>
          <w:lang w:val="en"/>
        </w:rPr>
        <w:t>Systematic Reviews</w:t>
      </w:r>
      <w:r>
        <w:rPr>
          <w:rFonts w:cs="Arial" w:ascii="Arial" w:hAnsi="Arial"/>
          <w:b w:val="false"/>
          <w:sz w:val="20"/>
          <w:szCs w:val="20"/>
          <w:lang w:val="en"/>
        </w:rPr>
        <w:t xml:space="preserve"> </w:t>
      </w:r>
      <w:r>
        <w:rPr>
          <w:rStyle w:val="Articlecitationyear"/>
          <w:rFonts w:cs="Arial" w:ascii="Arial" w:hAnsi="Arial"/>
          <w:b w:val="false"/>
          <w:sz w:val="20"/>
          <w:szCs w:val="20"/>
        </w:rPr>
        <w:t xml:space="preserve">2016 </w:t>
      </w:r>
      <w:r>
        <w:rPr>
          <w:rStyle w:val="StrongEmphasis"/>
          <w:rFonts w:cs="Arial" w:ascii="Arial" w:hAnsi="Arial"/>
          <w:b w:val="false"/>
          <w:sz w:val="20"/>
          <w:szCs w:val="20"/>
        </w:rPr>
        <w:t>5</w:t>
      </w:r>
      <w:r>
        <w:rPr>
          <w:rStyle w:val="Articlecitationvolume"/>
          <w:rFonts w:cs="Arial" w:ascii="Arial" w:hAnsi="Arial"/>
          <w:b w:val="false"/>
          <w:sz w:val="20"/>
          <w:szCs w:val="20"/>
        </w:rPr>
        <w:t>:15</w:t>
      </w:r>
    </w:p>
    <w:tbl>
      <w:tblPr>
        <w:tblW w:w="1590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35"/>
        <w:gridCol w:w="552"/>
        <w:gridCol w:w="7883"/>
        <w:gridCol w:w="990"/>
        <w:gridCol w:w="990"/>
        <w:gridCol w:w="3150"/>
      </w:tblGrid>
      <w:tr>
        <w:trPr>
          <w:tblHeader w:val="true"/>
        </w:trPr>
        <w:tc>
          <w:tcPr>
            <w:tcW w:w="233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55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788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1980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315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3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55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788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5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" w:name="__Fieldmark__0_2534489838"/>
            <w:bookmarkStart w:id="2" w:name="__Fieldmark__0_2534489838"/>
            <w:bookmarkEnd w:id="2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" w:name="__Fieldmark__1_2534489838"/>
            <w:bookmarkStart w:id="4" w:name="__Fieldmark__1_2534489838"/>
            <w:bookmarkEnd w:id="4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2, 43, 94, 204, 207, 218 &amp; 219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" w:name="__Fieldmark__2_2534489838"/>
            <w:bookmarkStart w:id="6" w:name="__Fieldmark__2_2534489838"/>
            <w:bookmarkEnd w:id="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" w:name="__Fieldmark__3_2534489838"/>
            <w:bookmarkStart w:id="8" w:name="__Fieldmark__3_2534489838"/>
            <w:bookmarkEnd w:id="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" w:name="__Fieldmark__4_2534489838"/>
            <w:bookmarkStart w:id="10" w:name="__Fieldmark__4_2534489838"/>
            <w:bookmarkEnd w:id="10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" w:name="__Fieldmark__5_2534489838"/>
            <w:bookmarkStart w:id="12" w:name="__Fieldmark__5_2534489838"/>
            <w:bookmarkEnd w:id="1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, 47, 98, 99 &amp; 100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>
          <w:trHeight w:val="882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" w:name="__Fieldmark__6_2534489838"/>
            <w:bookmarkStart w:id="14" w:name="__Fieldmark__6_2534489838"/>
            <w:bookmarkEnd w:id="1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" w:name="__Fieldmark__7_2534489838"/>
            <w:bookmarkStart w:id="16" w:name="__Fieldmark__7_2534489838"/>
            <w:bookmarkEnd w:id="1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eastAsia="en-GB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eastAsia="Times New Roman" w:cs="Arial"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</w:rPr>
              <w:t>4 –to- 24</w:t>
            </w:r>
          </w:p>
        </w:tc>
      </w:tr>
      <w:tr>
        <w:trPr>
          <w:trHeight w:val="1125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" w:name="__Fieldmark__8_2534489838"/>
            <w:bookmarkStart w:id="18" w:name="__Fieldmark__8_2534489838"/>
            <w:bookmarkEnd w:id="1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" w:name="__Fieldmark__9_2534489838"/>
            <w:bookmarkStart w:id="20" w:name="__Fieldmark__9_2534489838"/>
            <w:bookmarkEnd w:id="20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- 259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" w:name="__Fieldmark__10_2534489838"/>
            <w:bookmarkStart w:id="22" w:name="__Fieldmark__10_2534489838"/>
            <w:bookmarkEnd w:id="2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" w:name="__Fieldmark__11_2534489838"/>
            <w:bookmarkStart w:id="24" w:name="__Fieldmark__11_2534489838"/>
            <w:bookmarkEnd w:id="2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" w:name="__Fieldmark__12_2534489838"/>
            <w:bookmarkStart w:id="26" w:name="__Fieldmark__12_2534489838"/>
            <w:bookmarkEnd w:id="26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" w:name="__Fieldmark__13_2534489838"/>
            <w:bookmarkStart w:id="28" w:name="__Fieldmark__13_2534489838"/>
            <w:bookmarkEnd w:id="28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249 - 255 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" w:name="__Fieldmark__14_2534489838"/>
            <w:bookmarkStart w:id="30" w:name="__Fieldmark__14_2534489838"/>
            <w:bookmarkEnd w:id="30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" w:name="__Fieldmark__15_2534489838"/>
            <w:bookmarkStart w:id="32" w:name="__Fieldmark__15_2534489838"/>
            <w:bookmarkEnd w:id="3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49 - 255</w:t>
            </w:r>
          </w:p>
        </w:tc>
      </w:tr>
      <w:tr>
        <w:trPr>
          <w:trHeight w:val="513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" w:name="__Fieldmark__16_2534489838"/>
            <w:bookmarkStart w:id="34" w:name="__Fieldmark__16_2534489838"/>
            <w:bookmarkEnd w:id="3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" w:name="__Fieldmark__17_2534489838"/>
            <w:bookmarkStart w:id="36" w:name="__Fieldmark__17_2534489838"/>
            <w:bookmarkEnd w:id="3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4, 255 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" w:name="__Fieldmark__18_2534489838"/>
            <w:bookmarkStart w:id="38" w:name="__Fieldmark__18_2534489838"/>
            <w:bookmarkEnd w:id="3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" w:name="__Fieldmark__19_2534489838"/>
            <w:bookmarkStart w:id="40" w:name="__Fieldmark__19_2534489838"/>
            <w:bookmarkEnd w:id="40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– 82 &amp;  177 - 184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" w:name="__Fieldmark__20_2534489838"/>
            <w:bookmarkStart w:id="42" w:name="__Fieldmark__20_2534489838"/>
            <w:bookmarkEnd w:id="42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" w:name="__Fieldmark__21_2534489838"/>
            <w:bookmarkStart w:id="44" w:name="__Fieldmark__21_2534489838"/>
            <w:bookmarkEnd w:id="44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-89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" w:name="__Fieldmark__22_2534489838"/>
            <w:bookmarkStart w:id="46" w:name="__Fieldmark__22_2534489838"/>
            <w:bookmarkEnd w:id="46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" w:name="__Fieldmark__23_2534489838"/>
            <w:bookmarkStart w:id="48" w:name="__Fieldmark__23_2534489838"/>
            <w:bookmarkEnd w:id="48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-120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" w:name="__Fieldmark__24_2534489838"/>
            <w:bookmarkStart w:id="50" w:name="__Fieldmark__24_2534489838"/>
            <w:bookmarkEnd w:id="50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" w:name="__Fieldmark__25_2534489838"/>
            <w:bookmarkStart w:id="52" w:name="__Fieldmark__25_2534489838"/>
            <w:bookmarkEnd w:id="5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2 - 128</w:t>
            </w:r>
          </w:p>
        </w:tc>
      </w:tr>
      <w:tr>
        <w:trPr>
          <w:trHeight w:val="35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" w:name="__Fieldmark__26_2534489838"/>
            <w:bookmarkStart w:id="54" w:name="__Fieldmark__26_2534489838"/>
            <w:bookmarkEnd w:id="5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" w:name="__Fieldmark__27_2534489838"/>
            <w:bookmarkStart w:id="56" w:name="__Fieldmark__27_2534489838"/>
            <w:bookmarkEnd w:id="5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30 – 135 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" w:name="__Fieldmark__28_2534489838"/>
            <w:bookmarkStart w:id="58" w:name="__Fieldmark__28_2534489838"/>
            <w:bookmarkEnd w:id="5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" w:name="__Fieldmark__29_2534489838"/>
            <w:bookmarkStart w:id="60" w:name="__Fieldmark__29_2534489838"/>
            <w:bookmarkEnd w:id="60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86 - 187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/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" w:name="__Fieldmark__30_2534489838"/>
            <w:bookmarkStart w:id="62" w:name="__Fieldmark__30_2534489838"/>
            <w:bookmarkEnd w:id="62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" w:name="__Fieldmark__31_2534489838"/>
            <w:bookmarkStart w:id="64" w:name="__Fieldmark__31_2534489838"/>
            <w:bookmarkEnd w:id="64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0 – 143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5 – 151</w:t>
            </w:r>
          </w:p>
        </w:tc>
      </w:tr>
      <w:tr>
        <w:trPr>
          <w:trHeight w:val="513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" w:name="__Fieldmark__32_2534489838"/>
            <w:bookmarkStart w:id="66" w:name="__Fieldmark__32_2534489838"/>
            <w:bookmarkEnd w:id="66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" w:name="__Fieldmark__33_2534489838"/>
            <w:bookmarkStart w:id="68" w:name="__Fieldmark__33_2534489838"/>
            <w:bookmarkEnd w:id="68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45 – 151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" w:name="__Fieldmark__34_2534489838"/>
            <w:bookmarkStart w:id="70" w:name="__Fieldmark__34_2534489838"/>
            <w:bookmarkEnd w:id="70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" w:name="__Fieldmark__35_2534489838"/>
            <w:bookmarkStart w:id="72" w:name="__Fieldmark__35_2534489838"/>
            <w:bookmarkEnd w:id="7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53 – 158 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" w:name="__Fieldmark__36_2534489838"/>
            <w:bookmarkStart w:id="74" w:name="__Fieldmark__36_2534489838"/>
            <w:bookmarkEnd w:id="7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" w:name="__Fieldmark__37_2534489838"/>
            <w:bookmarkStart w:id="76" w:name="__Fieldmark__37_2534489838"/>
            <w:bookmarkEnd w:id="7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2 – 165, 167 – 175, 177 - 184</w:t>
            </w:r>
          </w:p>
        </w:tc>
      </w:tr>
      <w:tr>
        <w:trPr>
          <w:trHeight w:val="612" w:hRule="atLeast"/>
        </w:trPr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" w:name="__Fieldmark__38_2534489838"/>
            <w:bookmarkStart w:id="78" w:name="__Fieldmark__38_2534489838"/>
            <w:bookmarkEnd w:id="7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" w:name="__Fieldmark__39_2534489838"/>
            <w:bookmarkStart w:id="80" w:name="__Fieldmark__39_2534489838"/>
            <w:bookmarkEnd w:id="80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 - 204</w:t>
            </w:r>
          </w:p>
        </w:tc>
      </w:tr>
      <w:tr>
        <w:trPr/>
        <w:tc>
          <w:tcPr>
            <w:tcW w:w="1590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35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" w:name="__Fieldmark__40_2534489838"/>
            <w:bookmarkStart w:id="82" w:name="__Fieldmark__40_2534489838"/>
            <w:bookmarkEnd w:id="82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" w:name="__Fieldmark__41_2534489838"/>
            <w:bookmarkStart w:id="84" w:name="__Fieldmark__41_2534489838"/>
            <w:bookmarkEnd w:id="84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891-190 </w:t>
            </w:r>
          </w:p>
        </w:tc>
      </w:tr>
      <w:tr>
        <w:trPr/>
        <w:tc>
          <w:tcPr>
            <w:tcW w:w="233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" w:name="__Fieldmark__42_2534489838"/>
            <w:bookmarkStart w:id="86" w:name="__Fieldmark__42_2534489838"/>
            <w:bookmarkEnd w:id="86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" w:name="__Fieldmark__43_2534489838"/>
            <w:bookmarkStart w:id="88" w:name="__Fieldmark__43_2534489838"/>
            <w:bookmarkEnd w:id="88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1 – 19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3 - 204  </w:t>
            </w:r>
          </w:p>
        </w:tc>
      </w:tr>
      <w:tr>
        <w:trPr/>
        <w:tc>
          <w:tcPr>
            <w:tcW w:w="233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" w:name="__Fieldmark__44_2534489838"/>
            <w:bookmarkStart w:id="90" w:name="__Fieldmark__44_2534489838"/>
            <w:bookmarkEnd w:id="90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" w:name="__Fieldmark__45_2534489838"/>
            <w:bookmarkStart w:id="92" w:name="__Fieldmark__45_2534489838"/>
            <w:bookmarkEnd w:id="92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7 - 198</w:t>
            </w:r>
          </w:p>
        </w:tc>
      </w:tr>
      <w:tr>
        <w:trPr/>
        <w:tc>
          <w:tcPr>
            <w:tcW w:w="233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" w:name="__Fieldmark__46_2534489838"/>
            <w:bookmarkStart w:id="94" w:name="__Fieldmark__46_2534489838"/>
            <w:bookmarkEnd w:id="94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" w:name="__Fieldmark__47_2534489838"/>
            <w:bookmarkStart w:id="96" w:name="__Fieldmark__47_2534489838"/>
            <w:bookmarkEnd w:id="96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4</w:t>
            </w:r>
          </w:p>
        </w:tc>
      </w:tr>
      <w:tr>
        <w:trPr/>
        <w:tc>
          <w:tcPr>
            <w:tcW w:w="2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" w:name="__Fieldmark__48_2534489838"/>
            <w:bookmarkStart w:id="98" w:name="__Fieldmark__48_2534489838"/>
            <w:bookmarkEnd w:id="98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" w:name="__Fieldmark__49_2534489838"/>
            <w:bookmarkStart w:id="100" w:name="__Fieldmark__49_2534489838"/>
            <w:bookmarkEnd w:id="100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00 - 20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03:29:00Z</dcterms:created>
  <dc:creator>Flemyng, Ella, BioMed Central Ltd.</dc:creator>
  <dc:description/>
  <cp:keywords/>
  <dc:language>en-US</dc:language>
  <cp:lastModifiedBy>mochanpi@hotmail.com</cp:lastModifiedBy>
  <dcterms:modified xsi:type="dcterms:W3CDTF">2018-06-20T15:17:00Z</dcterms:modified>
  <cp:revision>3</cp:revision>
  <dc:subject/>
  <dc:title/>
</cp:coreProperties>
</file>